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FA50FF" w14:textId="5420564E" w:rsidR="00A75983" w:rsidRPr="003C7E56" w:rsidRDefault="00A75983" w:rsidP="00A75983">
      <w:pPr>
        <w:pStyle w:val="Heading3"/>
        <w:rPr>
          <w:sz w:val="22"/>
          <w:szCs w:val="22"/>
        </w:rPr>
      </w:pPr>
      <w:r>
        <w:rPr>
          <w:sz w:val="22"/>
          <w:szCs w:val="22"/>
        </w:rPr>
        <w:t>T</w:t>
      </w:r>
      <w:r w:rsidRPr="003C7E56">
        <w:rPr>
          <w:sz w:val="22"/>
          <w:szCs w:val="22"/>
        </w:rPr>
        <w:t>able S1. Diet compositions.</w:t>
      </w:r>
    </w:p>
    <w:tbl>
      <w:tblPr>
        <w:tblW w:w="90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25"/>
        <w:gridCol w:w="2805"/>
        <w:gridCol w:w="2265"/>
        <w:gridCol w:w="2265"/>
      </w:tblGrid>
      <w:tr w:rsidR="00A75983" w:rsidRPr="003C7E56" w14:paraId="32B314DA" w14:textId="77777777" w:rsidTr="00823702"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23203" w14:textId="77777777" w:rsidR="00A75983" w:rsidRPr="003C7E56" w:rsidRDefault="00A75983" w:rsidP="008237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b/>
              </w:rPr>
            </w:pPr>
          </w:p>
        </w:tc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55BCD" w14:textId="77777777" w:rsidR="00A75983" w:rsidRPr="003C7E56" w:rsidRDefault="00A75983" w:rsidP="008237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b/>
              </w:rPr>
            </w:pPr>
          </w:p>
        </w:tc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FC8F4" w14:textId="77777777" w:rsidR="00A75983" w:rsidRPr="003C7E56" w:rsidRDefault="00A75983" w:rsidP="008237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b/>
              </w:rPr>
            </w:pPr>
            <w:r w:rsidRPr="003C7E56">
              <w:rPr>
                <w:b/>
              </w:rPr>
              <w:t>HFD (D12492)</w:t>
            </w:r>
          </w:p>
        </w:tc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CE753" w14:textId="77777777" w:rsidR="00A75983" w:rsidRPr="003C7E56" w:rsidRDefault="00A75983" w:rsidP="008237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b/>
              </w:rPr>
            </w:pPr>
            <w:r w:rsidRPr="003C7E56">
              <w:rPr>
                <w:b/>
              </w:rPr>
              <w:t>LFD (D12450J)</w:t>
            </w:r>
          </w:p>
        </w:tc>
      </w:tr>
      <w:tr w:rsidR="00A75983" w:rsidRPr="003C7E56" w14:paraId="670C3FF2" w14:textId="77777777" w:rsidTr="00823702"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3B46D" w14:textId="77777777" w:rsidR="00A75983" w:rsidRPr="003C7E56" w:rsidRDefault="00A75983" w:rsidP="008237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b/>
              </w:rPr>
            </w:pPr>
            <w:r w:rsidRPr="003C7E56">
              <w:rPr>
                <w:b/>
              </w:rPr>
              <w:t>Protein</w:t>
            </w:r>
          </w:p>
        </w:tc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D7A00" w14:textId="77777777" w:rsidR="00A75983" w:rsidRPr="003C7E56" w:rsidRDefault="00A75983" w:rsidP="008237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</w:pPr>
            <w:r w:rsidRPr="003C7E56">
              <w:t>Casein, Lactic, 30 Mesh</w:t>
            </w:r>
          </w:p>
        </w:tc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E1D45" w14:textId="77777777" w:rsidR="00A75983" w:rsidRPr="003C7E56" w:rsidRDefault="00A75983" w:rsidP="008237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</w:pPr>
            <w:r w:rsidRPr="003C7E56">
              <w:t>200.00 g</w:t>
            </w:r>
          </w:p>
        </w:tc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591EE" w14:textId="77777777" w:rsidR="00A75983" w:rsidRPr="003C7E56" w:rsidRDefault="00A75983" w:rsidP="008237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</w:pPr>
            <w:r w:rsidRPr="003C7E56">
              <w:t>200.00 g</w:t>
            </w:r>
          </w:p>
        </w:tc>
      </w:tr>
      <w:tr w:rsidR="00A75983" w:rsidRPr="003C7E56" w14:paraId="1498A930" w14:textId="77777777" w:rsidTr="00823702"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E1F66" w14:textId="77777777" w:rsidR="00A75983" w:rsidRPr="003C7E56" w:rsidRDefault="00A75983" w:rsidP="008237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b/>
              </w:rPr>
            </w:pPr>
          </w:p>
        </w:tc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768E4" w14:textId="77777777" w:rsidR="00A75983" w:rsidRPr="003C7E56" w:rsidRDefault="00A75983" w:rsidP="008237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</w:pPr>
            <w:r w:rsidRPr="003C7E56">
              <w:t>Cystine, L</w:t>
            </w:r>
          </w:p>
        </w:tc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4FCEB1" w14:textId="77777777" w:rsidR="00A75983" w:rsidRPr="003C7E56" w:rsidRDefault="00A75983" w:rsidP="008237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</w:pPr>
            <w:r w:rsidRPr="003C7E56">
              <w:t>3.00 g</w:t>
            </w:r>
          </w:p>
        </w:tc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92A4E" w14:textId="77777777" w:rsidR="00A75983" w:rsidRPr="003C7E56" w:rsidRDefault="00A75983" w:rsidP="008237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</w:pPr>
            <w:r w:rsidRPr="003C7E56">
              <w:t>3.00 g</w:t>
            </w:r>
          </w:p>
        </w:tc>
      </w:tr>
      <w:tr w:rsidR="00A75983" w:rsidRPr="003C7E56" w14:paraId="3A50279C" w14:textId="77777777" w:rsidTr="00823702"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F486B" w14:textId="77777777" w:rsidR="00A75983" w:rsidRPr="003C7E56" w:rsidRDefault="00A75983" w:rsidP="008237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b/>
              </w:rPr>
            </w:pPr>
            <w:r w:rsidRPr="003C7E56">
              <w:rPr>
                <w:b/>
              </w:rPr>
              <w:t>Carbohydrate</w:t>
            </w:r>
          </w:p>
        </w:tc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A0145" w14:textId="77777777" w:rsidR="00A75983" w:rsidRPr="003C7E56" w:rsidRDefault="00A75983" w:rsidP="008237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</w:pPr>
            <w:proofErr w:type="spellStart"/>
            <w:r w:rsidRPr="003C7E56">
              <w:t>Lodex</w:t>
            </w:r>
            <w:proofErr w:type="spellEnd"/>
            <w:r w:rsidRPr="003C7E56">
              <w:t xml:space="preserve"> 10</w:t>
            </w:r>
          </w:p>
        </w:tc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FF8A17" w14:textId="77777777" w:rsidR="00A75983" w:rsidRPr="003C7E56" w:rsidRDefault="00A75983" w:rsidP="008237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</w:pPr>
            <w:r w:rsidRPr="003C7E56">
              <w:t>125.00 g</w:t>
            </w:r>
          </w:p>
        </w:tc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61358C" w14:textId="77777777" w:rsidR="00A75983" w:rsidRPr="003C7E56" w:rsidRDefault="00A75983" w:rsidP="008237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</w:pPr>
            <w:r w:rsidRPr="003C7E56">
              <w:t>125.00 g</w:t>
            </w:r>
          </w:p>
        </w:tc>
      </w:tr>
      <w:tr w:rsidR="00A75983" w:rsidRPr="003C7E56" w14:paraId="69B2ADD0" w14:textId="77777777" w:rsidTr="00823702"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C5241" w14:textId="77777777" w:rsidR="00A75983" w:rsidRPr="003C7E56" w:rsidRDefault="00A75983" w:rsidP="008237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b/>
              </w:rPr>
            </w:pPr>
          </w:p>
        </w:tc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C657F" w14:textId="77777777" w:rsidR="00A75983" w:rsidRPr="003C7E56" w:rsidRDefault="00A75983" w:rsidP="008237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</w:pPr>
            <w:r w:rsidRPr="003C7E56">
              <w:t>Sucrose, fine granulated</w:t>
            </w:r>
          </w:p>
        </w:tc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EA9D4" w14:textId="77777777" w:rsidR="00A75983" w:rsidRPr="003C7E56" w:rsidRDefault="00A75983" w:rsidP="008237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</w:pPr>
            <w:r w:rsidRPr="003C7E56">
              <w:t>72.80 g</w:t>
            </w:r>
          </w:p>
        </w:tc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60B0B" w14:textId="77777777" w:rsidR="00A75983" w:rsidRPr="003C7E56" w:rsidRDefault="00A75983" w:rsidP="008237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</w:pPr>
            <w:r w:rsidRPr="003C7E56">
              <w:t>72.80 g</w:t>
            </w:r>
          </w:p>
        </w:tc>
        <w:bookmarkStart w:id="0" w:name="_GoBack"/>
        <w:bookmarkEnd w:id="0"/>
      </w:tr>
      <w:tr w:rsidR="00A75983" w:rsidRPr="003C7E56" w14:paraId="37EC21AA" w14:textId="77777777" w:rsidTr="00823702"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2F87B" w14:textId="77777777" w:rsidR="00A75983" w:rsidRPr="003C7E56" w:rsidRDefault="00A75983" w:rsidP="008237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b/>
              </w:rPr>
            </w:pPr>
          </w:p>
        </w:tc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33A17" w14:textId="77777777" w:rsidR="00A75983" w:rsidRPr="003C7E56" w:rsidRDefault="00A75983" w:rsidP="008237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</w:pPr>
            <w:r w:rsidRPr="003C7E56">
              <w:t>Starch, Corn</w:t>
            </w:r>
          </w:p>
        </w:tc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828B2" w14:textId="77777777" w:rsidR="00A75983" w:rsidRPr="003C7E56" w:rsidRDefault="00A75983" w:rsidP="008237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</w:pPr>
          </w:p>
        </w:tc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E122D" w14:textId="77777777" w:rsidR="00A75983" w:rsidRPr="003C7E56" w:rsidRDefault="00A75983" w:rsidP="008237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</w:pPr>
            <w:r w:rsidRPr="003C7E56">
              <w:t>506.20 g</w:t>
            </w:r>
          </w:p>
        </w:tc>
      </w:tr>
      <w:tr w:rsidR="00A75983" w:rsidRPr="003C7E56" w14:paraId="5A73E657" w14:textId="77777777" w:rsidTr="00823702"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43E03" w14:textId="77777777" w:rsidR="00A75983" w:rsidRPr="003C7E56" w:rsidRDefault="00A75983" w:rsidP="008237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b/>
              </w:rPr>
            </w:pPr>
            <w:r w:rsidRPr="003C7E56">
              <w:rPr>
                <w:b/>
              </w:rPr>
              <w:t>Fiber</w:t>
            </w:r>
          </w:p>
        </w:tc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BEF55" w14:textId="77777777" w:rsidR="00A75983" w:rsidRPr="003C7E56" w:rsidRDefault="00A75983" w:rsidP="008237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</w:pPr>
            <w:proofErr w:type="spellStart"/>
            <w:r w:rsidRPr="003C7E56">
              <w:t>Solka</w:t>
            </w:r>
            <w:proofErr w:type="spellEnd"/>
            <w:r w:rsidRPr="003C7E56">
              <w:t xml:space="preserve"> Floc, FCC200</w:t>
            </w:r>
          </w:p>
        </w:tc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F93545" w14:textId="77777777" w:rsidR="00A75983" w:rsidRPr="003C7E56" w:rsidRDefault="00A75983" w:rsidP="008237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</w:pPr>
            <w:r w:rsidRPr="003C7E56">
              <w:t>50.00 g</w:t>
            </w:r>
          </w:p>
        </w:tc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D640B" w14:textId="77777777" w:rsidR="00A75983" w:rsidRPr="003C7E56" w:rsidRDefault="00A75983" w:rsidP="008237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</w:pPr>
            <w:r w:rsidRPr="003C7E56">
              <w:t>50.00 g</w:t>
            </w:r>
          </w:p>
        </w:tc>
      </w:tr>
      <w:tr w:rsidR="00A75983" w:rsidRPr="003C7E56" w14:paraId="638B569F" w14:textId="77777777" w:rsidTr="00823702"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88A9F" w14:textId="77777777" w:rsidR="00A75983" w:rsidRPr="003C7E56" w:rsidRDefault="00A75983" w:rsidP="008237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b/>
              </w:rPr>
            </w:pPr>
            <w:r w:rsidRPr="003C7E56">
              <w:rPr>
                <w:b/>
              </w:rPr>
              <w:t>Fat</w:t>
            </w:r>
          </w:p>
        </w:tc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AC8A1" w14:textId="77777777" w:rsidR="00A75983" w:rsidRPr="003C7E56" w:rsidRDefault="00A75983" w:rsidP="008237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</w:pPr>
            <w:r w:rsidRPr="003C7E56">
              <w:t>Lard</w:t>
            </w:r>
          </w:p>
        </w:tc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FC4A5" w14:textId="77777777" w:rsidR="00A75983" w:rsidRPr="003C7E56" w:rsidRDefault="00A75983" w:rsidP="008237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</w:pPr>
            <w:r w:rsidRPr="003C7E56">
              <w:t>245.00 g</w:t>
            </w:r>
          </w:p>
        </w:tc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7C707" w14:textId="77777777" w:rsidR="00A75983" w:rsidRPr="003C7E56" w:rsidRDefault="00A75983" w:rsidP="008237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</w:pPr>
            <w:r w:rsidRPr="003C7E56">
              <w:t>20.00 g</w:t>
            </w:r>
          </w:p>
        </w:tc>
      </w:tr>
      <w:tr w:rsidR="00A75983" w:rsidRPr="003C7E56" w14:paraId="1B2D5D04" w14:textId="77777777" w:rsidTr="00823702"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86EDFF" w14:textId="77777777" w:rsidR="00A75983" w:rsidRPr="003C7E56" w:rsidRDefault="00A75983" w:rsidP="008237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b/>
              </w:rPr>
            </w:pPr>
          </w:p>
        </w:tc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5407B" w14:textId="77777777" w:rsidR="00A75983" w:rsidRPr="003C7E56" w:rsidRDefault="00A75983" w:rsidP="008237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</w:pPr>
            <w:r w:rsidRPr="003C7E56">
              <w:t>Soybean oil, USP</w:t>
            </w:r>
          </w:p>
        </w:tc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77771" w14:textId="77777777" w:rsidR="00A75983" w:rsidRPr="003C7E56" w:rsidRDefault="00A75983" w:rsidP="008237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</w:pPr>
            <w:r w:rsidRPr="003C7E56">
              <w:t>25.00 g</w:t>
            </w:r>
          </w:p>
        </w:tc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DEBD6" w14:textId="77777777" w:rsidR="00A75983" w:rsidRPr="003C7E56" w:rsidRDefault="00A75983" w:rsidP="00823702">
            <w:pPr>
              <w:widowControl w:val="0"/>
              <w:spacing w:after="0" w:line="240" w:lineRule="auto"/>
              <w:jc w:val="left"/>
            </w:pPr>
            <w:r w:rsidRPr="003C7E56">
              <w:t>25.00 g</w:t>
            </w:r>
          </w:p>
        </w:tc>
      </w:tr>
      <w:tr w:rsidR="00A75983" w:rsidRPr="003C7E56" w14:paraId="6199B7EE" w14:textId="77777777" w:rsidTr="00823702"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627FD" w14:textId="77777777" w:rsidR="00A75983" w:rsidRPr="003C7E56" w:rsidRDefault="00A75983" w:rsidP="008237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b/>
              </w:rPr>
            </w:pPr>
            <w:r w:rsidRPr="003C7E56">
              <w:rPr>
                <w:b/>
              </w:rPr>
              <w:t>Mineral</w:t>
            </w:r>
          </w:p>
        </w:tc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8DDF8" w14:textId="77777777" w:rsidR="00A75983" w:rsidRPr="003C7E56" w:rsidRDefault="00A75983" w:rsidP="008237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</w:pPr>
            <w:r w:rsidRPr="003C7E56">
              <w:t>S10026B</w:t>
            </w:r>
          </w:p>
        </w:tc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782A64" w14:textId="77777777" w:rsidR="00A75983" w:rsidRPr="003C7E56" w:rsidRDefault="00A75983" w:rsidP="008237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</w:pPr>
            <w:r w:rsidRPr="003C7E56">
              <w:t>50.00 g</w:t>
            </w:r>
          </w:p>
        </w:tc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F1A1D" w14:textId="77777777" w:rsidR="00A75983" w:rsidRPr="003C7E56" w:rsidRDefault="00A75983" w:rsidP="00823702">
            <w:pPr>
              <w:widowControl w:val="0"/>
              <w:spacing w:after="0" w:line="240" w:lineRule="auto"/>
              <w:jc w:val="left"/>
            </w:pPr>
            <w:r w:rsidRPr="003C7E56">
              <w:t>50.00 g</w:t>
            </w:r>
          </w:p>
        </w:tc>
      </w:tr>
      <w:tr w:rsidR="00A75983" w:rsidRPr="003C7E56" w14:paraId="76D1D875" w14:textId="77777777" w:rsidTr="00823702"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206CB" w14:textId="77777777" w:rsidR="00A75983" w:rsidRPr="003C7E56" w:rsidRDefault="00A75983" w:rsidP="008237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b/>
              </w:rPr>
            </w:pPr>
            <w:r w:rsidRPr="003C7E56">
              <w:rPr>
                <w:b/>
              </w:rPr>
              <w:t>Vitamin</w:t>
            </w:r>
          </w:p>
        </w:tc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B71B6" w14:textId="77777777" w:rsidR="00A75983" w:rsidRPr="003C7E56" w:rsidRDefault="00A75983" w:rsidP="008237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</w:pPr>
            <w:r w:rsidRPr="003C7E56">
              <w:t>Choline Bitartrate</w:t>
            </w:r>
          </w:p>
        </w:tc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63666" w14:textId="77777777" w:rsidR="00A75983" w:rsidRPr="003C7E56" w:rsidRDefault="00A75983" w:rsidP="008237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</w:pPr>
            <w:r w:rsidRPr="003C7E56">
              <w:t>2.00 g</w:t>
            </w:r>
          </w:p>
        </w:tc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1B462" w14:textId="77777777" w:rsidR="00A75983" w:rsidRPr="003C7E56" w:rsidRDefault="00A75983" w:rsidP="00823702">
            <w:pPr>
              <w:widowControl w:val="0"/>
              <w:spacing w:after="0" w:line="240" w:lineRule="auto"/>
              <w:jc w:val="left"/>
            </w:pPr>
            <w:r w:rsidRPr="003C7E56">
              <w:t>2.00 g</w:t>
            </w:r>
          </w:p>
        </w:tc>
      </w:tr>
      <w:tr w:rsidR="00A75983" w:rsidRPr="003C7E56" w14:paraId="60E79F1C" w14:textId="77777777" w:rsidTr="00823702"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9FDEE" w14:textId="77777777" w:rsidR="00A75983" w:rsidRPr="003C7E56" w:rsidRDefault="00A75983" w:rsidP="008237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b/>
              </w:rPr>
            </w:pPr>
          </w:p>
        </w:tc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F965C" w14:textId="77777777" w:rsidR="00A75983" w:rsidRPr="003C7E56" w:rsidRDefault="00A75983" w:rsidP="008237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</w:pPr>
            <w:r w:rsidRPr="003C7E56">
              <w:t>V10001C</w:t>
            </w:r>
          </w:p>
        </w:tc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82DDA" w14:textId="77777777" w:rsidR="00A75983" w:rsidRPr="003C7E56" w:rsidRDefault="00A75983" w:rsidP="008237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</w:pPr>
            <w:r w:rsidRPr="003C7E56">
              <w:t>1.00 g</w:t>
            </w:r>
          </w:p>
        </w:tc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3C349" w14:textId="77777777" w:rsidR="00A75983" w:rsidRPr="003C7E56" w:rsidRDefault="00A75983" w:rsidP="00823702">
            <w:pPr>
              <w:widowControl w:val="0"/>
              <w:spacing w:after="0" w:line="240" w:lineRule="auto"/>
              <w:jc w:val="left"/>
            </w:pPr>
            <w:r w:rsidRPr="003C7E56">
              <w:t>1.00 g</w:t>
            </w:r>
          </w:p>
        </w:tc>
      </w:tr>
      <w:tr w:rsidR="00A75983" w:rsidRPr="003C7E56" w14:paraId="3AD80FFC" w14:textId="77777777" w:rsidTr="00823702"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FDBFA" w14:textId="77777777" w:rsidR="00A75983" w:rsidRPr="003C7E56" w:rsidRDefault="00A75983" w:rsidP="008237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b/>
              </w:rPr>
            </w:pPr>
            <w:r w:rsidRPr="003C7E56">
              <w:rPr>
                <w:b/>
              </w:rPr>
              <w:t>Dyes</w:t>
            </w:r>
          </w:p>
        </w:tc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6C164" w14:textId="77777777" w:rsidR="00A75983" w:rsidRPr="003C7E56" w:rsidRDefault="00A75983" w:rsidP="008237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</w:pPr>
          </w:p>
        </w:tc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5DC51" w14:textId="77777777" w:rsidR="00A75983" w:rsidRPr="003C7E56" w:rsidRDefault="00A75983" w:rsidP="008237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</w:pPr>
            <w:r w:rsidRPr="003C7E56">
              <w:t>0.05 g</w:t>
            </w:r>
          </w:p>
        </w:tc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1D1BD" w14:textId="77777777" w:rsidR="00A75983" w:rsidRPr="003C7E56" w:rsidRDefault="00A75983" w:rsidP="008237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</w:pPr>
            <w:r w:rsidRPr="003C7E56">
              <w:t>0.05 g</w:t>
            </w:r>
          </w:p>
        </w:tc>
      </w:tr>
    </w:tbl>
    <w:p w14:paraId="2C8D8875" w14:textId="77777777" w:rsidR="00D95F97" w:rsidRDefault="00D95F97"/>
    <w:sectPr w:rsidR="00D95F97" w:rsidSect="007269D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5983"/>
    <w:rsid w:val="007269D9"/>
    <w:rsid w:val="00A75983"/>
    <w:rsid w:val="00CA2DF6"/>
    <w:rsid w:val="00D95F97"/>
    <w:rsid w:val="00E72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CAAB15"/>
  <w15:chartTrackingRefBased/>
  <w15:docId w15:val="{1107B92A-EB5B-49EB-A691-8A74513D4D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5983"/>
    <w:pPr>
      <w:spacing w:line="480" w:lineRule="auto"/>
      <w:jc w:val="both"/>
    </w:pPr>
    <w:rPr>
      <w:kern w:val="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7598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75983"/>
    <w:rPr>
      <w:rFonts w:asciiTheme="majorHAnsi" w:eastAsiaTheme="majorEastAsia" w:hAnsiTheme="majorHAnsi" w:cstheme="majorBidi"/>
      <w:b/>
      <w:kern w:val="2"/>
      <w:sz w:val="24"/>
      <w:szCs w:val="24"/>
      <w:lang w:val="en-GB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1</Characters>
  <Application>Microsoft Office Word</Application>
  <DocSecurity>0</DocSecurity>
  <Lines>3</Lines>
  <Paragraphs>1</Paragraphs>
  <ScaleCrop>false</ScaleCrop>
  <Company>UHasselt</Company>
  <LinksUpToDate>false</LinksUpToDate>
  <CharactersWithSpaces>4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UX Bieke</dc:creator>
  <cp:keywords/>
  <dc:description/>
  <cp:lastModifiedBy>Rajalakshmi Thangaraj</cp:lastModifiedBy>
  <cp:revision>2</cp:revision>
  <dcterms:created xsi:type="dcterms:W3CDTF">2024-09-20T08:39:00Z</dcterms:created>
  <dcterms:modified xsi:type="dcterms:W3CDTF">2024-11-25T03:29:00Z</dcterms:modified>
</cp:coreProperties>
</file>